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gure S2. Peptide identification views from MASCOT data analyses of modified peptides from histone H2A (Figure S2A) and histone H2B (Figure S2B) sequenced by electron transfer dissociation of their ion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Figure S2A </w:t>
      </w:r>
      <w:r>
        <w:rPr/>
        <w:t>(pages 1-8)</w:t>
      </w:r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Protein similar to H2AFY2,</w:t>
      </w:r>
      <w:r>
        <w:rPr/>
        <w:t xml:space="preserve"> GI:10433885</w:t>
      </w:r>
    </w:p>
    <w:p>
      <w:pPr>
        <w:pStyle w:val="Normal"/>
        <w:rPr>
          <w:vertAlign w:val="superscript"/>
        </w:rPr>
      </w:pPr>
      <w:r>
        <w:rPr/>
        <w:t xml:space="preserve">MS/MS Fragmentation of </w:t>
      </w:r>
      <w:r>
        <w:rPr>
          <w:b/>
          <w:bCs/>
        </w:rPr>
        <w:t>SGRSGKKKMSNLSR, 544.5</w:t>
      </w:r>
      <w:r>
        <w:rPr>
          <w:b/>
          <w:bCs/>
          <w:vertAlign w:val="superscript"/>
        </w:rPr>
        <w:t>3+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R3     : </w:t>
      </w:r>
      <w:r>
        <w:rPr>
          <w:rFonts w:cs="Times New Roman" w:ascii="Times New Roman" w:hAnsi="Times New Roman"/>
          <w:sz w:val="24"/>
          <w:szCs w:val="24"/>
        </w:rPr>
        <w:t>Methyl (R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10    : </w:t>
      </w:r>
      <w:r>
        <w:rPr>
          <w:rFonts w:cs="Times New Roman" w:ascii="Times New Roman" w:hAnsi="Times New Roman"/>
          <w:sz w:val="24"/>
          <w:szCs w:val="24"/>
        </w:rPr>
        <w:t>Phospho (ST), with neutral losses 0.0000(shown in table), 97.976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53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001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19/166 fragment ions using 14 most intense peaks   </w:t>
      </w:r>
    </w:p>
    <w:tbl>
      <w:tblPr>
        <w:tblW w:w="8181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91"/>
        <w:gridCol w:w="941"/>
        <w:gridCol w:w="841"/>
        <w:gridCol w:w="471"/>
        <w:gridCol w:w="941"/>
        <w:gridCol w:w="841"/>
        <w:gridCol w:w="941"/>
        <w:gridCol w:w="841"/>
        <w:gridCol w:w="941"/>
        <w:gridCol w:w="841"/>
        <w:gridCol w:w="291"/>
      </w:tblGrid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.065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036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.087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.547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2.793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1.900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6.774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3.89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7.782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4.394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2.204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.605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5.772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3.389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9.753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5.380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470.761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5.884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9.236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.121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5.655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58.33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9.636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0.321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0.644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0.8258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.257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.632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8.623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4.815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2.604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6.805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3.612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7.3098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4.352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2.679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1.601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6.304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5.583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8.295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156.590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8.799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2.447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6.727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3.506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2.257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027.488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4.247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028.495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4.751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0.542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0.774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5.411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8.209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9.393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0.200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900.400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0.704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1.582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6.295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M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7.316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4.162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1.298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6.152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2.305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6.656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158.581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9.794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6.276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8.641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0.257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.632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1.265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1.136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272.624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6.815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9.278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45.142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473.259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7.133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474.267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7.637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5.708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3.357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5.235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.12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359.216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.111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360.224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.615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472.740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6.873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.151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.579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246.132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.569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247.140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.073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.119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063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.100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053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.108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557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b/>
        </w:rPr>
        <w:t xml:space="preserve">H2AFZ, </w:t>
      </w:r>
      <w:r>
        <w:rPr/>
        <w:t>GI:4504255</w:t>
      </w:r>
    </w:p>
    <w:p>
      <w:pPr>
        <w:pStyle w:val="Normal"/>
        <w:rPr/>
      </w:pPr>
      <w:r>
        <w:rPr/>
        <w:t xml:space="preserve">MS/MS Fragmentation of </w:t>
      </w:r>
      <w:r>
        <w:rPr>
          <w:b/>
          <w:bCs/>
        </w:rPr>
        <w:t>MAGGKAGKDSGKAKTKAVSRSQR</w:t>
      </w:r>
      <w:r>
        <w:rPr/>
        <w:t xml:space="preserve">, </w:t>
      </w:r>
      <w:r>
        <w:rPr>
          <w:b/>
        </w:rPr>
        <w:t>630.3</w:t>
      </w:r>
      <w:r>
        <w:rPr>
          <w:b/>
          <w:vertAlign w:val="superscript"/>
        </w:rPr>
        <w:t>4+</w:t>
      </w:r>
      <w:r>
        <w:rPr/>
        <w:br/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12    : </w:t>
      </w:r>
      <w:r>
        <w:rPr>
          <w:rFonts w:cs="Times New Roman" w:ascii="Times New Roman" w:hAnsi="Times New Roman"/>
          <w:sz w:val="24"/>
          <w:szCs w:val="24"/>
        </w:rPr>
        <w:t>GlyGly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16    : </w:t>
      </w:r>
      <w:r>
        <w:rPr>
          <w:rFonts w:cs="Times New Roman" w:ascii="Times New Roman" w:hAnsi="Times New Roman"/>
          <w:sz w:val="24"/>
          <w:szCs w:val="24"/>
        </w:rPr>
        <w:t>Di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R20    : </w:t>
      </w:r>
      <w:r>
        <w:rPr>
          <w:rFonts w:cs="Times New Roman" w:ascii="Times New Roman" w:hAnsi="Times New Roman"/>
          <w:sz w:val="24"/>
          <w:szCs w:val="24"/>
        </w:rPr>
        <w:t>Dimethyl (R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R23    : </w:t>
      </w:r>
      <w:r>
        <w:rPr>
          <w:rFonts w:cs="Times New Roman" w:ascii="Times New Roman" w:hAnsi="Times New Roman"/>
          <w:sz w:val="24"/>
          <w:szCs w:val="24"/>
        </w:rPr>
        <w:t>Dimethyl (R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29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9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/>
        <w:t xml:space="preserve"> 36/176 fragment ions using 56 most intense peaks </w:t>
      </w:r>
    </w:p>
    <w:tbl>
      <w:tblPr>
        <w:tblW w:w="7796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70"/>
        <w:gridCol w:w="855"/>
        <w:gridCol w:w="855"/>
        <w:gridCol w:w="416"/>
        <w:gridCol w:w="855"/>
        <w:gridCol w:w="855"/>
        <w:gridCol w:w="855"/>
        <w:gridCol w:w="855"/>
        <w:gridCol w:w="855"/>
        <w:gridCol w:w="855"/>
        <w:gridCol w:w="270"/>
      </w:tblGrid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.074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408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M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.111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559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6.363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3.685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0.345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5.676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1.352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6.1800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.132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.070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5.326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8.166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9.307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0.157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0.315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0.6615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.154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.5808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8.305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9.656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2.286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1.646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3.294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2.150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.249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.628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1.283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1.145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5.264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3.136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6.272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3.6400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533.286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.1469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3.188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7.098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2057.170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029.088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8.177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029.5925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0.307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.657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.151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1.579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6.132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993.570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7.140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994.0740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.402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.705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5.130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73.068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9.111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965.059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0.119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965.563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833.429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.2185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D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7.035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09.021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1.016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901.011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2.024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901.515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0.461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.734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2.008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851.507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5.989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3.498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6.997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4.002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977.483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.245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4.976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.991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8.957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799.982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9.965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800.486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219.621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.3142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7.954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9.481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1.936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1.471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2.943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1.975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290.658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645.8328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5.816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8.412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9.798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650.402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0.805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650.906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.753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709.880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44.779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.893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228.761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614.884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29.768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615.3881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9.800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0.404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6.684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.846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100.666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.836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1.673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.340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5.927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838.4672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5.637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.322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9.618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.312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.626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.816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6.964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3.9858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859.510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.259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3.492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2.249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844.499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2.753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6.032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923.5200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V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8.473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.740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2.455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.731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3.462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.2350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3.064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967.0360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9.405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.206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673.386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.196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74.394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.700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7.197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9.1022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.373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.690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6.354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.680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7.362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.184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4.229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2.6182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.240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.624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.222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.614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.230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.118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2.287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6.6475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Q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.208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.108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.190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.098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.197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.602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.150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078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.131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069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.139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73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histone H2A (fragment), </w:t>
      </w:r>
      <w:r>
        <w:rPr/>
        <w:t>GI:2118981</w:t>
      </w:r>
    </w:p>
    <w:p>
      <w:pPr>
        <w:pStyle w:val="NormalWeb"/>
        <w:spacing w:before="0" w:after="0"/>
        <w:rPr/>
      </w:pPr>
      <w:r>
        <w:rPr/>
        <w:t xml:space="preserve">MS/MS Fragmentation of </w:t>
      </w:r>
      <w:r>
        <w:rPr>
          <w:b/>
          <w:bCs/>
        </w:rPr>
        <w:t>GKQGGKAKSRSSR</w:t>
      </w:r>
      <w:r>
        <w:rPr>
          <w:b/>
        </w:rPr>
        <w:t>, 463.6</w:t>
      </w:r>
      <w:r>
        <w:rPr>
          <w:b/>
          <w:vertAlign w:val="superscript"/>
        </w:rPr>
        <w:t>3+</w:t>
      </w:r>
      <w:r>
        <w:rPr/>
        <w:br/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rPr>
          <w:rFonts w:eastAsia="Courier New"/>
          <w:b/>
          <w:b/>
          <w:bCs/>
        </w:rPr>
      </w:pPr>
      <w:r>
        <w:rPr>
          <w:rFonts w:eastAsia="Courier New"/>
          <w:b/>
          <w:bCs/>
        </w:rPr>
        <w:t xml:space="preserve">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2     : </w:t>
      </w:r>
      <w:r>
        <w:rPr>
          <w:rFonts w:cs="Times New Roman" w:ascii="Times New Roman" w:hAnsi="Times New Roman"/>
          <w:sz w:val="24"/>
          <w:szCs w:val="24"/>
        </w:rPr>
        <w:t>Acet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27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38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11/96 fragment ions using 23 most intense peaks</w:t>
      </w:r>
      <w:r>
        <w:rPr/>
        <w:t>   </w:t>
      </w:r>
    </w:p>
    <w:tbl>
      <w:tblPr>
        <w:tblW w:w="7436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70"/>
        <w:gridCol w:w="855"/>
        <w:gridCol w:w="765"/>
        <w:gridCol w:w="416"/>
        <w:gridCol w:w="855"/>
        <w:gridCol w:w="765"/>
        <w:gridCol w:w="855"/>
        <w:gridCol w:w="765"/>
        <w:gridCol w:w="855"/>
        <w:gridCol w:w="765"/>
        <w:gridCol w:w="270"/>
      </w:tblGrid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55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031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.160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0840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1.750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.378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5.731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8.369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6.739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8.873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373.219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.113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Q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1.644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1.326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5.626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3.316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6.633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3.8205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.240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.624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33.586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.296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7.567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.287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8.575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.7912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487.262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.1348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6.564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.786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0.545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.776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1.553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.2805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615.357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.182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9.543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.275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03.524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.265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4.532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.769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686.394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.7008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1.448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.227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775.429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.218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6.437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.722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814.489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.748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0.411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.709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4.392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.699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5.400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.203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901.521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.264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.316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.661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.297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.652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7.305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.156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7.622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.3149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5.284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.145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.265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.136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0.273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.6402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4.654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.8309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.183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.095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.164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.085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.172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.589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231.686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16.3469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.151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.579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.132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569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.140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073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.119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63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100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53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108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57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H2AFY, </w:t>
      </w:r>
      <w:r>
        <w:rPr/>
        <w:t>GI: 119582624</w:t>
      </w:r>
    </w:p>
    <w:p>
      <w:pPr>
        <w:pStyle w:val="Normal"/>
        <w:rPr>
          <w:b/>
          <w:b/>
          <w:bCs/>
          <w:vertAlign w:val="superscript"/>
        </w:rPr>
      </w:pPr>
      <w:r>
        <w:rPr/>
        <w:t xml:space="preserve">MS/MS Fragmentation of </w:t>
      </w:r>
      <w:r>
        <w:rPr>
          <w:b/>
          <w:bCs/>
        </w:rPr>
        <w:t>MSSRGGKKKSTKTSR, 570.9</w:t>
      </w:r>
      <w:r>
        <w:rPr>
          <w:b/>
          <w:bCs/>
          <w:vertAlign w:val="superscript"/>
        </w:rPr>
        <w:t>3+</w:t>
      </w:r>
    </w:p>
    <w:p>
      <w:pPr>
        <w:pStyle w:val="Normal"/>
        <w:rPr>
          <w:b/>
          <w:b/>
          <w:bCs/>
          <w:vertAlign w:val="superscript"/>
        </w:rPr>
      </w:pPr>
      <w:r>
        <w:rPr>
          <w:b/>
          <w:bCs/>
          <w:vertAlign w:val="superscript"/>
        </w:rPr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7     : </w:t>
      </w:r>
      <w:r>
        <w:rPr>
          <w:rFonts w:cs="Times New Roman" w:ascii="Times New Roman" w:hAnsi="Times New Roman"/>
          <w:sz w:val="24"/>
          <w:szCs w:val="24"/>
        </w:rPr>
        <w:t>Acet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8     : </w:t>
      </w:r>
      <w:r>
        <w:rPr>
          <w:rFonts w:cs="Times New Roman" w:ascii="Times New Roman" w:hAnsi="Times New Roman"/>
          <w:sz w:val="24"/>
          <w:szCs w:val="24"/>
        </w:rPr>
        <w:t>Di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28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63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/>
        <w:t xml:space="preserve"> 28/112 fragment ions using 35 most intense peaks </w:t>
      </w:r>
    </w:p>
    <w:tbl>
      <w:tblPr>
        <w:tblW w:w="8181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91"/>
        <w:gridCol w:w="941"/>
        <w:gridCol w:w="841"/>
        <w:gridCol w:w="471"/>
        <w:gridCol w:w="941"/>
        <w:gridCol w:w="841"/>
        <w:gridCol w:w="941"/>
        <w:gridCol w:w="841"/>
        <w:gridCol w:w="941"/>
        <w:gridCol w:w="841"/>
        <w:gridCol w:w="291"/>
      </w:tblGrid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.074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040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M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6.106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.556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7.908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9.457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1.889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1.448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2.897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1.952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3.138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.072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490.876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5.941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474.857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37.932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475.865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738.436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479.239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.123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3.844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2.425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7.825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4.416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8.833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4.920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6.260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8.634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7.743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4.375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231.724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6.365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232.732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6.869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93.282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7.144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0.721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5.864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4.702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7.855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5.710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88.359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3.387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2.197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3.700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67.353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117.681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9.344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118.689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9.848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9.514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460.260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3.594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2.300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7.575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474.291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8.583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474.795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7.609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4.308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7.468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4.237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791.449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6.228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792.457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6.732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4.641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67.824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9.373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0.190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663.354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2.180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664.362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2.684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5.688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8.348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92.341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6.674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6.322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8.664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7.330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9.1688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3.783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2.395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1.293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46.150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475.274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.14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476.282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.645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464.831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2.919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3.198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.103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7.179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.093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8.187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.597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1.863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6.435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.151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.579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246.132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.569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247.140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.073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.119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063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.100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053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.108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557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S/MS Fragmentation of </w:t>
      </w:r>
      <w:r>
        <w:rPr>
          <w:b/>
          <w:bCs/>
        </w:rPr>
        <w:t>SSRGGKKKSTKTSR, 549.0</w:t>
      </w:r>
      <w:r>
        <w:rPr>
          <w:b/>
          <w:bCs/>
          <w:vertAlign w:val="superscript"/>
        </w:rPr>
        <w:t>3+</w:t>
      </w:r>
      <w:r>
        <w:rPr/>
        <w:br/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2     : </w:t>
      </w:r>
      <w:r>
        <w:rPr>
          <w:rFonts w:cs="Times New Roman" w:ascii="Times New Roman" w:hAnsi="Times New Roman"/>
          <w:sz w:val="24"/>
          <w:szCs w:val="24"/>
        </w:rPr>
        <w:t>Phospho (ST), with neutral losses 0.0000(shown in table), 97.976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7     : </w:t>
      </w:r>
      <w:r>
        <w:rPr>
          <w:rFonts w:cs="Times New Roman" w:ascii="Times New Roman" w:hAnsi="Times New Roman"/>
          <w:sz w:val="24"/>
          <w:szCs w:val="24"/>
        </w:rPr>
        <w:t>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8     : </w:t>
      </w:r>
      <w:r>
        <w:rPr>
          <w:rFonts w:cs="Times New Roman" w:ascii="Times New Roman" w:hAnsi="Times New Roman"/>
          <w:sz w:val="24"/>
          <w:szCs w:val="24"/>
        </w:rPr>
        <w:t>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R14    : </w:t>
      </w:r>
      <w:r>
        <w:rPr>
          <w:rFonts w:cs="Times New Roman" w:ascii="Times New Roman" w:hAnsi="Times New Roman"/>
          <w:sz w:val="24"/>
          <w:szCs w:val="24"/>
        </w:rPr>
        <w:t>Dimethyl (R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41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023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/>
        <w:t xml:space="preserve"> 14/134 fragment ions using 14 most intense peaks</w:t>
      </w:r>
    </w:p>
    <w:tbl>
      <w:tblPr>
        <w:tblW w:w="8181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91"/>
        <w:gridCol w:w="941"/>
        <w:gridCol w:w="841"/>
        <w:gridCol w:w="471"/>
        <w:gridCol w:w="941"/>
        <w:gridCol w:w="841"/>
        <w:gridCol w:w="941"/>
        <w:gridCol w:w="841"/>
        <w:gridCol w:w="941"/>
        <w:gridCol w:w="841"/>
        <w:gridCol w:w="291"/>
      </w:tblGrid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.065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036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272.064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.535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6.863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8.935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0.844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0.925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1.852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1.4298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8.165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.586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9.864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5.436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373.846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7.426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4.854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7.930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5.186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3.0970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3.763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7.385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7.745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9.376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8.752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9.880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2.208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1.607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6.742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8.874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0.723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0.865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1.731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1.369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670.303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5.655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9.720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0.364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.702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2.354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4.709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2.858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2.413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6.710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1.625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6.316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975.607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8.307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976.615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8.811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4.524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7.765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9.515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.26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833.496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7.251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834.504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7.7558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1.556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1.281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7.404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4.206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1.385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6.196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2.393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6.700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142.604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1.805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0.372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0.689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4.353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2.680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5.361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.184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270.699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5.853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9.324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.166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503.306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.156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04.314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.660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371.746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6.3770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1.230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.118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375.211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.109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6.219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.613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8.778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9.8930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.182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.594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274.163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.585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5.171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.089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.150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.078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.131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069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.139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573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Web"/>
        <w:rPr/>
      </w:pPr>
      <w:r>
        <w:rPr/>
        <w:t xml:space="preserve">MS/MS Fragmentation of </w:t>
      </w:r>
      <w:r>
        <w:rPr>
          <w:b/>
          <w:bCs/>
        </w:rPr>
        <w:t>SSRGGKKKSTKTSR</w:t>
      </w:r>
      <w:r>
        <w:rPr/>
        <w:t xml:space="preserve">, </w:t>
      </w:r>
      <w:r>
        <w:rPr>
          <w:b/>
        </w:rPr>
        <w:t>549.2</w:t>
      </w:r>
      <w:r>
        <w:rPr>
          <w:b/>
          <w:vertAlign w:val="superscript"/>
        </w:rPr>
        <w:t>3+</w:t>
      </w:r>
      <w:r>
        <w:rPr/>
        <w:br/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rPr>
          <w:rFonts w:eastAsia="Courier New"/>
          <w:b/>
          <w:b/>
          <w:bCs/>
        </w:rPr>
      </w:pPr>
      <w:r>
        <w:rPr>
          <w:rFonts w:eastAsia="Courier New"/>
          <w:b/>
          <w:bCs/>
        </w:rPr>
        <w:t xml:space="preserve">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2     : </w:t>
      </w:r>
      <w:r>
        <w:rPr>
          <w:rFonts w:cs="Times New Roman" w:ascii="Times New Roman" w:hAnsi="Times New Roman"/>
          <w:sz w:val="24"/>
          <w:szCs w:val="24"/>
        </w:rPr>
        <w:t>Phospho (ST), with neutral losses 0.0000(shown in table), 97.976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8     : </w:t>
      </w:r>
      <w:r>
        <w:rPr>
          <w:rFonts w:cs="Times New Roman" w:ascii="Times New Roman" w:hAnsi="Times New Roman"/>
          <w:sz w:val="24"/>
          <w:szCs w:val="24"/>
        </w:rPr>
        <w:t>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11    : </w:t>
      </w:r>
      <w:r>
        <w:rPr>
          <w:rFonts w:cs="Times New Roman" w:ascii="Times New Roman" w:hAnsi="Times New Roman"/>
          <w:sz w:val="24"/>
          <w:szCs w:val="24"/>
        </w:rPr>
        <w:t>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R14    : </w:t>
      </w:r>
      <w:r>
        <w:rPr>
          <w:rFonts w:cs="Times New Roman" w:ascii="Times New Roman" w:hAnsi="Times New Roman"/>
          <w:sz w:val="24"/>
          <w:szCs w:val="24"/>
        </w:rPr>
        <w:t>Dimethyl (R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36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06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29/134 fragment ions using 48 most intense peaks</w:t>
      </w:r>
    </w:p>
    <w:p>
      <w:pPr>
        <w:pStyle w:val="HTMLPreformatted"/>
        <w:rPr/>
      </w:pPr>
      <w:r>
        <w:rPr/>
        <w:t>   </w:t>
      </w:r>
    </w:p>
    <w:tbl>
      <w:tblPr>
        <w:tblW w:w="7436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70"/>
        <w:gridCol w:w="855"/>
        <w:gridCol w:w="765"/>
        <w:gridCol w:w="416"/>
        <w:gridCol w:w="855"/>
        <w:gridCol w:w="765"/>
        <w:gridCol w:w="855"/>
        <w:gridCol w:w="765"/>
        <w:gridCol w:w="855"/>
        <w:gridCol w:w="765"/>
        <w:gridCol w:w="270"/>
      </w:tblGrid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065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036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272.064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.5357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6.863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8.935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0.844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0.925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1.852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1.429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.165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.586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9.864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.436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373.846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.426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4.854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.930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.186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.0970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3.763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17.385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217.745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.376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218.752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.8801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542.208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.6078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6.742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8.874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0.723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0.865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1.731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1.369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670.303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.6552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9.720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.364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103.702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.354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104.709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.858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.398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.7027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1.625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96.316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975.607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.307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976.615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.8111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940.508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.7580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3.530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.269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847.512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.259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848.520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.763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027.540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4.2740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1.420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.213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705.401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.204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706.409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.708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8.588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4.7979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4.388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.697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618.369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.688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619.377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.192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270.699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.8532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.340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.173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.321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.164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518.329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.6685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371.746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6.3770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.230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.118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375.211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.109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.219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.6132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8.778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.8930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.182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594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274.163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585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.171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.089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.150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078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.131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069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.139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73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S/MS Fragmentation of </w:t>
      </w:r>
      <w:r>
        <w:rPr>
          <w:b/>
          <w:bCs/>
        </w:rPr>
        <w:t>SSRGGKKKSTKTSR, 549.2</w:t>
      </w:r>
      <w:r>
        <w:rPr>
          <w:b/>
          <w:bCs/>
          <w:vertAlign w:val="superscript"/>
        </w:rPr>
        <w:t>3+</w:t>
      </w:r>
      <w:r>
        <w:rPr/>
        <w:br/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2     : </w:t>
      </w:r>
      <w:r>
        <w:rPr>
          <w:rFonts w:cs="Times New Roman" w:ascii="Times New Roman" w:hAnsi="Times New Roman"/>
          <w:sz w:val="24"/>
          <w:szCs w:val="24"/>
        </w:rPr>
        <w:t>Phospho (ST), with neutral losses 97.9769(shown in table), 0.0000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6     : </w:t>
      </w:r>
      <w:r>
        <w:rPr>
          <w:rFonts w:cs="Times New Roman" w:ascii="Times New Roman" w:hAnsi="Times New Roman"/>
          <w:sz w:val="24"/>
          <w:szCs w:val="24"/>
        </w:rPr>
        <w:t>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11    : </w:t>
      </w:r>
      <w:r>
        <w:rPr>
          <w:rFonts w:cs="Times New Roman" w:ascii="Times New Roman" w:hAnsi="Times New Roman"/>
          <w:sz w:val="24"/>
          <w:szCs w:val="24"/>
        </w:rPr>
        <w:t>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R14    : </w:t>
      </w:r>
      <w:r>
        <w:rPr>
          <w:rFonts w:cs="Times New Roman" w:ascii="Times New Roman" w:hAnsi="Times New Roman"/>
          <w:sz w:val="24"/>
          <w:szCs w:val="24"/>
        </w:rPr>
        <w:t>Dimethyl (R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31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2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/>
        <w:t xml:space="preserve"> 35/134 fragment ions using 59 most intense peaks </w:t>
      </w:r>
    </w:p>
    <w:tbl>
      <w:tblPr>
        <w:tblW w:w="8181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91"/>
        <w:gridCol w:w="941"/>
        <w:gridCol w:w="841"/>
        <w:gridCol w:w="471"/>
        <w:gridCol w:w="941"/>
        <w:gridCol w:w="841"/>
        <w:gridCol w:w="941"/>
        <w:gridCol w:w="841"/>
        <w:gridCol w:w="941"/>
        <w:gridCol w:w="841"/>
        <w:gridCol w:w="291"/>
      </w:tblGrid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.065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036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.087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547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8.886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9.946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442.867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21.937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443.875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22.441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330.188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.597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9.864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5.436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373.846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7.426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4.854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7.930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387.209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.108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3.763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17.385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7.745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9.376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8.752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9.880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4.231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.619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6.742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8.874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0.723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0.865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1.731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1.369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586.342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3.674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9.720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0.364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103.702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2.354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104.709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2.858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714.436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7.722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7.610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9.308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1.591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1.299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2.599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1.803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2.531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1.769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9.515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.26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3.496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7.251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4.504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7.7558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9.563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5.285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21.420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1.213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705.401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3.204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706.409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3.708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0.611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5.809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4.388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7.697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618.369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9.688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619.377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0.192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2.722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6.864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3.340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7.173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7.321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.164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8.329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.668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273.769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7.388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391.230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.118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375.211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88.109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6.219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88.613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0.801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0.904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.182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.594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274.163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.585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5.171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.089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.150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.078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87.131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069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88.139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573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S/MS Fragmentation of </w:t>
      </w:r>
      <w:r>
        <w:rPr>
          <w:b/>
          <w:bCs/>
        </w:rPr>
        <w:t>GKKKSTKTSR, 533.6</w:t>
      </w:r>
      <w:r>
        <w:rPr>
          <w:b/>
          <w:bCs/>
          <w:vertAlign w:val="superscript"/>
        </w:rPr>
        <w:t>3+</w:t>
      </w:r>
      <w:r>
        <w:rPr/>
        <w:br/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2     : </w:t>
      </w:r>
      <w:r>
        <w:rPr>
          <w:rFonts w:cs="Times New Roman" w:ascii="Times New Roman" w:hAnsi="Times New Roman"/>
          <w:sz w:val="24"/>
          <w:szCs w:val="24"/>
        </w:rPr>
        <w:t>GlyGly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3     : </w:t>
      </w:r>
      <w:r>
        <w:rPr>
          <w:rFonts w:cs="Times New Roman" w:ascii="Times New Roman" w:hAnsi="Times New Roman"/>
          <w:sz w:val="24"/>
          <w:szCs w:val="24"/>
        </w:rPr>
        <w:t>GlyGly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4     : </w:t>
      </w:r>
      <w:r>
        <w:rPr>
          <w:rFonts w:cs="Times New Roman" w:ascii="Times New Roman" w:hAnsi="Times New Roman"/>
          <w:sz w:val="24"/>
          <w:szCs w:val="24"/>
        </w:rPr>
        <w:t>GlyGly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6     : </w:t>
      </w:r>
      <w:r>
        <w:rPr>
          <w:rFonts w:cs="Times New Roman" w:ascii="Times New Roman" w:hAnsi="Times New Roman"/>
          <w:sz w:val="24"/>
          <w:szCs w:val="24"/>
        </w:rPr>
        <w:t>Phospho (ST), with neutral losses 0.0000(shown in table), 97.976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7     : </w:t>
      </w:r>
      <w:r>
        <w:rPr>
          <w:rFonts w:cs="Times New Roman" w:ascii="Times New Roman" w:hAnsi="Times New Roman"/>
          <w:sz w:val="24"/>
          <w:szCs w:val="24"/>
        </w:rPr>
        <w:t>Acet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R10    : </w:t>
      </w:r>
      <w:r>
        <w:rPr>
          <w:rFonts w:cs="Times New Roman" w:ascii="Times New Roman" w:hAnsi="Times New Roman"/>
          <w:sz w:val="24"/>
          <w:szCs w:val="24"/>
        </w:rPr>
        <w:t>Methyl (R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32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1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/>
        <w:t xml:space="preserve"> 21/110 fragment ions using 28 most intense peaks </w:t>
      </w:r>
    </w:p>
    <w:tbl>
      <w:tblPr>
        <w:tblW w:w="8181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91"/>
        <w:gridCol w:w="941"/>
        <w:gridCol w:w="841"/>
        <w:gridCol w:w="471"/>
        <w:gridCol w:w="941"/>
        <w:gridCol w:w="841"/>
        <w:gridCol w:w="941"/>
        <w:gridCol w:w="841"/>
        <w:gridCol w:w="941"/>
        <w:gridCol w:w="841"/>
        <w:gridCol w:w="291"/>
      </w:tblGrid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055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031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317.193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.100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1.779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1.393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525.760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63.384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526.768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63.888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59.331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0.169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9.641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0.324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283.622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2.315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4.630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2.819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1.469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401.238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7.503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29.255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041.485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1.246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2.492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1.750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8.501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4.754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5.365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8.186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799.347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0.177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800.355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0.681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069.515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5.261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8.333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4.670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712.315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6.66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713.322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7.165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9.620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0.313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7.319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.163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531.301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.154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32.308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.658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340.668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0.837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7.214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.110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1.195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.10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2.203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.605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7.700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4.353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6.166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.587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260.147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.577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.155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.081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.134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070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.115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061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.123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565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Figure S2B. Peptide identification views from MASCOT data analyses of modified peptides from histone H2B sequenced by electron transfer dissociation of their ion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HIST1H2BM protein, </w:t>
      </w:r>
      <w:r>
        <w:rPr/>
        <w:t>GI:45768638</w:t>
      </w:r>
    </w:p>
    <w:p>
      <w:pPr>
        <w:pStyle w:val="Normal"/>
        <w:rPr/>
      </w:pPr>
      <w:r>
        <w:rPr/>
        <w:t xml:space="preserve">MS/MS Fragmentation of </w:t>
      </w:r>
      <w:r>
        <w:rPr>
          <w:b/>
          <w:bCs/>
        </w:rPr>
        <w:t>PEPVKSAPVPKKGSKKAINKAQKKDGKKRKR, 642.4</w:t>
      </w:r>
      <w:r>
        <w:rPr>
          <w:b/>
          <w:bCs/>
          <w:vertAlign w:val="superscript"/>
        </w:rPr>
        <w:t>6+</w:t>
      </w:r>
      <w:r>
        <w:rPr/>
        <w:br/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5     : </w:t>
      </w:r>
      <w:r>
        <w:rPr>
          <w:rFonts w:cs="Times New Roman" w:ascii="Times New Roman" w:hAnsi="Times New Roman"/>
          <w:sz w:val="24"/>
          <w:szCs w:val="24"/>
        </w:rPr>
        <w:t>Acet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6     : </w:t>
      </w:r>
      <w:r>
        <w:rPr>
          <w:rFonts w:cs="Times New Roman" w:ascii="Times New Roman" w:hAnsi="Times New Roman"/>
          <w:sz w:val="24"/>
          <w:szCs w:val="24"/>
        </w:rPr>
        <w:t>Phospho (ST), with neutral losses 0.0000(shown in table), 97.976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11    : </w:t>
      </w:r>
      <w:r>
        <w:rPr>
          <w:rFonts w:cs="Times New Roman" w:ascii="Times New Roman" w:hAnsi="Times New Roman"/>
          <w:sz w:val="24"/>
          <w:szCs w:val="24"/>
        </w:rPr>
        <w:t>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12    : </w:t>
      </w:r>
      <w:r>
        <w:rPr>
          <w:rFonts w:cs="Times New Roman" w:ascii="Times New Roman" w:hAnsi="Times New Roman"/>
          <w:sz w:val="24"/>
          <w:szCs w:val="24"/>
        </w:rPr>
        <w:t>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16    : </w:t>
      </w:r>
      <w:r>
        <w:rPr>
          <w:rFonts w:cs="Times New Roman" w:ascii="Times New Roman" w:hAnsi="Times New Roman"/>
          <w:sz w:val="24"/>
          <w:szCs w:val="24"/>
        </w:rPr>
        <w:t>Di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27    : </w:t>
      </w:r>
      <w:r>
        <w:rPr>
          <w:rFonts w:cs="Times New Roman" w:ascii="Times New Roman" w:hAnsi="Times New Roman"/>
          <w:sz w:val="24"/>
          <w:szCs w:val="24"/>
        </w:rPr>
        <w:t>GlyGly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28    : </w:t>
      </w:r>
      <w:r>
        <w:rPr>
          <w:rFonts w:cs="Times New Roman" w:ascii="Times New Roman" w:hAnsi="Times New Roman"/>
          <w:sz w:val="24"/>
          <w:szCs w:val="24"/>
        </w:rPr>
        <w:t>GlyGly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30    : </w:t>
      </w:r>
      <w:r>
        <w:rPr>
          <w:rFonts w:cs="Times New Roman" w:ascii="Times New Roman" w:hAnsi="Times New Roman"/>
          <w:sz w:val="24"/>
          <w:szCs w:val="24"/>
        </w:rPr>
        <w:t>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44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096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32/320 fragment ions using 45 most intense peaks 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81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91"/>
        <w:gridCol w:w="941"/>
        <w:gridCol w:w="941"/>
        <w:gridCol w:w="471"/>
        <w:gridCol w:w="941"/>
        <w:gridCol w:w="941"/>
        <w:gridCol w:w="941"/>
        <w:gridCol w:w="941"/>
        <w:gridCol w:w="941"/>
        <w:gridCol w:w="941"/>
        <w:gridCol w:w="291"/>
      </w:tblGrid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086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046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1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.129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.568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E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50.174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5.590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34.155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7.58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35.163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8.085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1.181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.094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21.131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1.069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05.112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803.060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06.120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803.564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0.250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.628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24.078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2.543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08.060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4.533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09.068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5.037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0.355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5.681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25.010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3.008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08.991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4.999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09.999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5.503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7.354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9.180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54.904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7.956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38.886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9.946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39.894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0.450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8.39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4.699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87.906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4.456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71.887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6.447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72.895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6.951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5.444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3.225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16.869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8.938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00.850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500.929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01.858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501.432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4.512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2.759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19.816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0.412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3.797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2.402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4.805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452.906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1.565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1.286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20.748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0.877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04.729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2.868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05.737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3.372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283.675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2.341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23.695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2.35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7.676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4.342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8.684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4.845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5.786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3.396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1.584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1.296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5.566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283.286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6.574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283.790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2.808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741.907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39.474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0.240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3.455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212.23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4.463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212.735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9.840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5.423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2.452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1.730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66.434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3.720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67.441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4.224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7.935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849.471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5.420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8.214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9.402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0.204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0.409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0.708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4.06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7.534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7.325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4.166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1.307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076.157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2.314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076.661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5.098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3.052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.199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6.103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5.180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998.094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6.188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998.598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8.182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019.594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0.162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0.584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4.143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2.575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5.151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3.079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2.225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076.616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N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7.078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4.042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1.059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6.033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2.067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6.537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0.320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0.663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3.035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57.02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7.016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9.012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8.024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849.515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1.357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6.182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4.940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2.973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8.921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4.964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9.929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5.468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79.416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0.211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3.903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7.455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7.884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9.446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8.892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749.949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7.51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4.259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5.844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3.426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9.826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5.416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0.833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5.920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5.605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8.306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7.749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9.378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1.73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621.369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2.738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621.873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50.632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5.820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D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9.654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5.33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3.636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57.321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4.644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557.825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7.654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454.330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4.627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7.817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998.609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499.808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9.617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500.312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49.792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5.399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7.606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9.306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1.587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1.297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2.595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1.801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91.930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6.468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5.468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.237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9.449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0.228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0.457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0.732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48.03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4.519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3.330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7.169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7.312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229.159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8.319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229.663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90.141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5.574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7.229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.118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1.210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.109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2.218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.613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.119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063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.100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053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.108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557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S/MS Fragmentation of </w:t>
      </w:r>
      <w:r>
        <w:rPr>
          <w:b/>
          <w:bCs/>
        </w:rPr>
        <w:t>LLLPGELAKHAVSEGTKAVTKYTSSKCASR</w:t>
      </w:r>
      <w:r>
        <w:rPr>
          <w:b/>
        </w:rPr>
        <w:t>, 543.9</w:t>
      </w:r>
      <w:r>
        <w:rPr>
          <w:b/>
          <w:vertAlign w:val="superscript"/>
        </w:rPr>
        <w:t>6+</w:t>
      </w:r>
      <w:r>
        <w:rPr/>
        <w:br/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21    : </w:t>
      </w:r>
      <w:r>
        <w:rPr>
          <w:rFonts w:cs="Times New Roman" w:ascii="Times New Roman" w:hAnsi="Times New Roman"/>
          <w:sz w:val="24"/>
          <w:szCs w:val="24"/>
        </w:rPr>
        <w:t>Acet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26    : </w:t>
      </w:r>
      <w:r>
        <w:rPr>
          <w:rFonts w:cs="Times New Roman" w:ascii="Times New Roman" w:hAnsi="Times New Roman"/>
          <w:sz w:val="24"/>
          <w:szCs w:val="24"/>
        </w:rPr>
        <w:t>Acet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R30    : </w:t>
      </w:r>
      <w:r>
        <w:rPr>
          <w:rFonts w:cs="Times New Roman" w:ascii="Times New Roman" w:hAnsi="Times New Roman"/>
          <w:sz w:val="24"/>
          <w:szCs w:val="24"/>
        </w:rPr>
        <w:t>Dimethyl (R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37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2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32/232 fragment ions using 66 most intense peaks</w:t>
      </w:r>
      <w:r>
        <w:rPr/>
        <w:t>   </w:t>
      </w:r>
    </w:p>
    <w:tbl>
      <w:tblPr>
        <w:tblW w:w="7796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70"/>
        <w:gridCol w:w="855"/>
        <w:gridCol w:w="855"/>
        <w:gridCol w:w="416"/>
        <w:gridCol w:w="855"/>
        <w:gridCol w:w="855"/>
        <w:gridCol w:w="855"/>
        <w:gridCol w:w="855"/>
        <w:gridCol w:w="855"/>
        <w:gridCol w:w="855"/>
        <w:gridCol w:w="270"/>
      </w:tblGrid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.117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062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.202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604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4.672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2.839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8.653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4.830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9.661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5.334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.286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.146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1.588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6.297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5.569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8.288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6.577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8.7922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.338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.6730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8.504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9.755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2.485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.746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3.493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.2502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511.360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.1838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1.451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1.229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5.432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3.219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6.440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3.723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640.402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.705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E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4.429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2.718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8.411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4.709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9.418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5.2131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3.486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.247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5.387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8.197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9.368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0.187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0.376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0.691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4.524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.765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2.303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1.655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6.284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3.645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7.292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4.149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952.619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476.813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1.266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26.136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5.247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8.127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6.255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8.6312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9.677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.342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H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3.171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162.089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7.152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4.079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8.160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4.583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0.715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0.861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6.112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3.559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0.093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85.550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1.101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86.054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9.783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630.395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V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5.075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8.041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9.056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0.031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0.064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0.535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6.815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673.9114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.006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08.507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.987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.497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.995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1.0015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5.858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738.4327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E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8.974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64.990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2.955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6.981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3.963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7.4855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532.879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766.9434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9.932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00.469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3.913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2.460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4.921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2.9642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633.927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817.4672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2.910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1.958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6.891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3.949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7.899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4.4535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2.022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881.5147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1.862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821.435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5.844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.425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6.852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.929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3.059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917.033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3.767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.387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7.749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9.378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8.757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9.8821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2.127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966.5675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V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2.730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1.869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.712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3.859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7.719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4.363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3.175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017.091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3.662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2.334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7.643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4.325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8.651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4.8294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3.280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102.144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2.614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1.811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26.596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.801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227.603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4.3055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6.344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183.6757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Y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2.509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6.758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6.490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.748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7.498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.252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7.391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4.199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09.445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.226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893.427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.217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894.434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.7211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4.423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7.715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.398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.702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.379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.693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3.387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.197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1.455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1.231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1.366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.186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5.347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.177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6.355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.681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1.561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6.2844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4.334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.670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.315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.661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19.323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.1652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4.570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.7890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4.228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.617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.209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.608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.217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.1125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5.607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3.3075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.219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.113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.200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.104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.208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.6079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2.639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6.8235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90.182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594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.163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585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.171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.089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.150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078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.131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069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.139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73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HIST1H2BA, </w:t>
      </w:r>
      <w:r>
        <w:rPr/>
        <w:t>GI:42542570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bCs/>
          <w:color w:val="FF0000"/>
          <w:vertAlign w:val="superscript"/>
        </w:rPr>
      </w:pPr>
      <w:r>
        <w:rPr/>
        <w:t xml:space="preserve">MS/MS Fragmentation of </w:t>
      </w:r>
      <w:r>
        <w:rPr>
          <w:b/>
          <w:bCs/>
        </w:rPr>
        <w:t>IASEAPRLAHYSKR, 588.8</w:t>
      </w:r>
      <w:r>
        <w:rPr>
          <w:b/>
          <w:bCs/>
          <w:vertAlign w:val="superscript"/>
        </w:rPr>
        <w:t>3+</w:t>
      </w:r>
    </w:p>
    <w:p>
      <w:pPr>
        <w:pStyle w:val="Normal"/>
        <w:rPr/>
      </w:pPr>
      <w:r>
        <w:rPr/>
        <w:br/>
      </w:r>
      <w:r>
        <w:rPr/>
        <w:drawing>
          <wp:inline distT="0" distB="0" distL="0" distR="0">
            <wp:extent cx="5238750" cy="28575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R7     : </w:t>
      </w:r>
      <w:r>
        <w:rPr>
          <w:rFonts w:cs="Times New Roman" w:ascii="Times New Roman" w:hAnsi="Times New Roman"/>
          <w:sz w:val="24"/>
          <w:szCs w:val="24"/>
        </w:rPr>
        <w:t>Dimethyl (R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12    : </w:t>
      </w:r>
      <w:r>
        <w:rPr>
          <w:rFonts w:cs="Times New Roman" w:ascii="Times New Roman" w:hAnsi="Times New Roman"/>
          <w:sz w:val="24"/>
          <w:szCs w:val="24"/>
        </w:rPr>
        <w:t>Phospho (ST), with neutral losses 0.0000(shown in table), 97.976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13    : </w:t>
      </w:r>
      <w:r>
        <w:rPr>
          <w:rFonts w:cs="Times New Roman" w:ascii="Times New Roman" w:hAnsi="Times New Roman"/>
          <w:sz w:val="24"/>
          <w:szCs w:val="24"/>
        </w:rPr>
        <w:t>Acet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R14    : </w:t>
      </w:r>
      <w:r>
        <w:rPr>
          <w:rFonts w:cs="Times New Roman" w:ascii="Times New Roman" w:hAnsi="Times New Roman"/>
          <w:sz w:val="24"/>
          <w:szCs w:val="24"/>
        </w:rPr>
        <w:t>Methyl (R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38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12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/>
        <w:t xml:space="preserve"> 16/174 fragment ions using 15 most intense peaks</w:t>
      </w:r>
    </w:p>
    <w:tbl>
      <w:tblPr>
        <w:tblW w:w="8181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91"/>
        <w:gridCol w:w="941"/>
        <w:gridCol w:w="841"/>
        <w:gridCol w:w="471"/>
        <w:gridCol w:w="941"/>
        <w:gridCol w:w="841"/>
        <w:gridCol w:w="941"/>
        <w:gridCol w:w="841"/>
        <w:gridCol w:w="941"/>
        <w:gridCol w:w="841"/>
        <w:gridCol w:w="291"/>
      </w:tblGrid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.117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062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.155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.581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9.815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5.411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3.797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17.402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4.805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817.906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289.187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.097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8.778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9.893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2.760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1.883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3.767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2.387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418.229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.618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E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1.746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6.377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5.728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8.367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6.735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8.871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9.266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.1370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2.704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1.855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346.685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3.846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347.693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674.350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586.319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3.663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1.667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6.337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5.648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8.327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6.656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8.831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0.451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5.729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4.614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7.810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8.595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9.80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9.603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0.305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3.536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2.271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0.481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5.744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4.463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7.735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5.471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.239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954.573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7.790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7.397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9.202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881.379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1.193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882.386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1.697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091.632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6.319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H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6.360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3.684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0.342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5.674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1.349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6.178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254.695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7.851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9.301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5.154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3.283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7.145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674.290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7.649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1.693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1.350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6.238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.622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10.219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.613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11.227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.117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1.799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6.403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9.240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.123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3.221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.114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4.229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.618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.134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070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.115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061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.123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565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  <w:t xml:space="preserve">MS/MS Fragmentation of </w:t>
      </w:r>
      <w:r>
        <w:rPr>
          <w:b/>
          <w:bCs/>
        </w:rPr>
        <w:t>IASEAPRLAHYSKR, 442.0</w:t>
      </w:r>
      <w:r>
        <w:rPr>
          <w:b/>
          <w:bCs/>
          <w:vertAlign w:val="superscript"/>
        </w:rPr>
        <w:t>4+</w:t>
      </w:r>
      <w:r>
        <w:rPr>
          <w:b/>
          <w:bCs/>
        </w:rPr>
        <w:t xml:space="preserve"> </w:t>
      </w:r>
      <w:r>
        <w:rPr/>
        <w:br/>
      </w:r>
    </w:p>
    <w:p>
      <w:pPr>
        <w:pStyle w:val="NormalWeb"/>
        <w:rPr/>
      </w:pPr>
      <w:r>
        <w:rPr/>
        <w:drawing>
          <wp:inline distT="0" distB="0" distL="0" distR="0">
            <wp:extent cx="5238750" cy="28575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R7     : </w:t>
      </w:r>
      <w:r>
        <w:rPr>
          <w:rFonts w:cs="Times New Roman" w:ascii="Times New Roman" w:hAnsi="Times New Roman"/>
          <w:sz w:val="24"/>
          <w:szCs w:val="24"/>
        </w:rPr>
        <w:t>Dimethyl (R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12    : </w:t>
      </w:r>
      <w:r>
        <w:rPr>
          <w:rFonts w:cs="Times New Roman" w:ascii="Times New Roman" w:hAnsi="Times New Roman"/>
          <w:sz w:val="24"/>
          <w:szCs w:val="24"/>
        </w:rPr>
        <w:t>Phospho (ST), with neutral losses 0.0000(shown in table), 97.976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13    : </w:t>
      </w:r>
      <w:r>
        <w:rPr>
          <w:rFonts w:cs="Times New Roman" w:ascii="Times New Roman" w:hAnsi="Times New Roman"/>
          <w:sz w:val="24"/>
          <w:szCs w:val="24"/>
        </w:rPr>
        <w:t>Acet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R14    : </w:t>
      </w:r>
      <w:r>
        <w:rPr>
          <w:rFonts w:cs="Times New Roman" w:ascii="Times New Roman" w:hAnsi="Times New Roman"/>
          <w:sz w:val="24"/>
          <w:szCs w:val="24"/>
        </w:rPr>
        <w:t>Methyl (R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37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1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19/174 fragment ions using 14 most intense peaks   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181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91"/>
        <w:gridCol w:w="941"/>
        <w:gridCol w:w="841"/>
        <w:gridCol w:w="471"/>
        <w:gridCol w:w="941"/>
        <w:gridCol w:w="841"/>
        <w:gridCol w:w="941"/>
        <w:gridCol w:w="841"/>
        <w:gridCol w:w="941"/>
        <w:gridCol w:w="841"/>
        <w:gridCol w:w="291"/>
      </w:tblGrid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.117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062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.155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.581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9.815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5.411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633.797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7.402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634.805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7.906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9.187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.097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8.778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9.893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2.760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1.883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3.767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2.387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8.229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.618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E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1.746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6.377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5.728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8.367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6.735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8.871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9.266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.1370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2.704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1.855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346.685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673.846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347.693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674.350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6.319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3.663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1.667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6.337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5.648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8.327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6.656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8.831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0.451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5.729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4.614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7.810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8.595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89.80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9.603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0.305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883.536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2.271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0.481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5.744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4.463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7.735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5.471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.239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4.573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7.790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7.397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9.202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1.379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1.193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882.386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1.697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091.632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6.319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H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6.360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3.684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0.342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405.674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811.349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406.178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4.695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7.851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9.301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5.154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673.283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7.145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674.290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7.649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1.693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1.350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6.238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.622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10.219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.613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511.227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.117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1.799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6.403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9.240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.123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3.221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.114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4.229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.618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.134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070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.115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061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.123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565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Web"/>
        <w:rPr/>
      </w:pPr>
      <w:r>
        <w:rPr/>
        <w:t xml:space="preserve">MS/MS Fragmentation of </w:t>
      </w:r>
      <w:r>
        <w:rPr>
          <w:b/>
          <w:bCs/>
        </w:rPr>
        <w:t>STISSREIQTAVR</w:t>
      </w:r>
      <w:r>
        <w:rPr/>
        <w:t xml:space="preserve">, </w:t>
      </w:r>
      <w:r>
        <w:rPr>
          <w:b/>
        </w:rPr>
        <w:t>488.4</w:t>
      </w:r>
      <w:r>
        <w:rPr>
          <w:b/>
          <w:vertAlign w:val="superscript"/>
        </w:rPr>
        <w:t>3+</w:t>
      </w:r>
      <w:r>
        <w:rPr/>
        <w:br/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R6     : </w:t>
      </w:r>
      <w:r>
        <w:rPr>
          <w:rFonts w:cs="Times New Roman" w:ascii="Times New Roman" w:hAnsi="Times New Roman"/>
          <w:sz w:val="24"/>
          <w:szCs w:val="24"/>
        </w:rPr>
        <w:t>Methyl (R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47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0064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34/96 fragment ions using 50 most intense peaks</w:t>
      </w:r>
      <w:r>
        <w:rPr/>
        <w:t>  </w:t>
      </w:r>
    </w:p>
    <w:tbl>
      <w:tblPr>
        <w:tblW w:w="7436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70"/>
        <w:gridCol w:w="855"/>
        <w:gridCol w:w="765"/>
        <w:gridCol w:w="416"/>
        <w:gridCol w:w="855"/>
        <w:gridCol w:w="765"/>
        <w:gridCol w:w="855"/>
        <w:gridCol w:w="765"/>
        <w:gridCol w:w="855"/>
        <w:gridCol w:w="765"/>
        <w:gridCol w:w="270"/>
      </w:tblGrid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065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036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.113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5604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4.770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.888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8.751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79.879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359.759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80.3832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.197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1024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I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3.722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7.364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257.703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29.355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258.711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29.859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.229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.6184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0.638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80.822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144.619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72.813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145.627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73.317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493.261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.1345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3.606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.306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7.587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.297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058.595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.801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663.378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.1928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86.574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93.790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.555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.781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1.563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.285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792.421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.714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E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.457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.732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800.438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.723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801.446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.2269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905.505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.2562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I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.414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.211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1.396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.201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2.403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.705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033.563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17.2855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Q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.330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.669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558.312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.659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559.319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.163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134.611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7.809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6.272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.639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430.253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.630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431.261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.134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205.648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.3279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.224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.115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329.205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.106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330.213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.6104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304.716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2.862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V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.187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597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258.168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588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259.176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0919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.119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63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100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53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108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57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HIST1H2BN, </w:t>
      </w:r>
      <w:r>
        <w:rPr/>
        <w:t>GI:119623520</w:t>
      </w:r>
      <w:r>
        <w:rPr>
          <w:b/>
        </w:rPr>
        <w:t> 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vertAlign w:val="superscript"/>
        </w:rPr>
      </w:pPr>
      <w:r>
        <w:rPr/>
        <w:t xml:space="preserve">MS/MS Fragmentation of </w:t>
      </w:r>
      <w:r>
        <w:rPr>
          <w:b/>
          <w:bCs/>
        </w:rPr>
        <w:t>LLLPGELAKHAVSEGTKAVTKYTSSKKR, 543.8</w:t>
      </w:r>
      <w:r>
        <w:rPr>
          <w:b/>
          <w:bCs/>
          <w:vertAlign w:val="superscript"/>
        </w:rPr>
        <w:t>6+</w:t>
      </w:r>
    </w:p>
    <w:p>
      <w:pPr>
        <w:pStyle w:val="NormalWeb"/>
        <w:rPr/>
      </w:pPr>
      <w:r>
        <w:rPr/>
        <w:drawing>
          <wp:inline distT="0" distB="0" distL="0" distR="0">
            <wp:extent cx="5238750" cy="285750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24    : </w:t>
      </w:r>
      <w:r>
        <w:rPr>
          <w:rFonts w:cs="Times New Roman" w:ascii="Times New Roman" w:hAnsi="Times New Roman"/>
          <w:sz w:val="24"/>
          <w:szCs w:val="24"/>
        </w:rPr>
        <w:t>Phospho (ST), with neutral losses 0.0000(shown in table), 97.976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25    : </w:t>
      </w:r>
      <w:r>
        <w:rPr>
          <w:rFonts w:cs="Times New Roman" w:ascii="Times New Roman" w:hAnsi="Times New Roman"/>
          <w:sz w:val="24"/>
          <w:szCs w:val="24"/>
        </w:rPr>
        <w:t>Phospho (ST), with neutral losses 0.0000(shown in table), 97.976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26    : </w:t>
      </w:r>
      <w:r>
        <w:rPr>
          <w:rFonts w:cs="Times New Roman" w:ascii="Times New Roman" w:hAnsi="Times New Roman"/>
          <w:sz w:val="24"/>
          <w:szCs w:val="24"/>
        </w:rPr>
        <w:t>Acet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27    : </w:t>
      </w:r>
      <w:r>
        <w:rPr>
          <w:rFonts w:cs="Times New Roman" w:ascii="Times New Roman" w:hAnsi="Times New Roman"/>
          <w:sz w:val="24"/>
          <w:szCs w:val="24"/>
        </w:rPr>
        <w:t>Acet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40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0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41/368 fragment ions using 65 most intense peaks   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81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91"/>
        <w:gridCol w:w="941"/>
        <w:gridCol w:w="941"/>
        <w:gridCol w:w="471"/>
        <w:gridCol w:w="941"/>
        <w:gridCol w:w="941"/>
        <w:gridCol w:w="941"/>
        <w:gridCol w:w="941"/>
        <w:gridCol w:w="941"/>
        <w:gridCol w:w="941"/>
        <w:gridCol w:w="291"/>
      </w:tblGrid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.117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062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244.202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.604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43.590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2.298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27.57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4.289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28.579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4.793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7.286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.146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0.506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5.756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14.487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7.747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15.495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8.251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4.338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.6730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17.422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9.214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1.403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1.205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2.41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1.709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511.360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.183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20.369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410.688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04.350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402.678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05.358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403.1828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640.402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.705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E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63.347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2.177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7.329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4.168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8.336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4.672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3.486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7.247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4.305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7.656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8.286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9.646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9.294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0.1508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4.524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2.765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1.22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1.114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5.202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3.104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6.210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3.6088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952.619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476.813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0.184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5.595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34.165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7.586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35.173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8.090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9.677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5.342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H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2.089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1.548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6.070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153.538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7.078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154.042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160.715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0.861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5.030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093.018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9.01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5.009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0.019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5.513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9.783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630.395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3.993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7.500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7.974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9.490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8.982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9.994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6.815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673.911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4.924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7.966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.905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9.956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9.913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.460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5.858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8.432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E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7.892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4.449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1.873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6.440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2.881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6.944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532.879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766.943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8.850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99.928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2.83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1.919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3.839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2.423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3.927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7.467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1.828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1.417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5.809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63.408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6.817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863.912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2.022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881.514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0.780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20.894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4.762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2.884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5.770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813.388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3.059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917.033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2.685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6.846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6.667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8.837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7.675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9.341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2.127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966.567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1.648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1.328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5.630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3.318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6.637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3.822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3.175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017.091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2.580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1.793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6.561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3.784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7.569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4.288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1.270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081.138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1.532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21.270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5.514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3.260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6.521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3.764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4.333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2.670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Y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3.437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7.222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7.419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9.213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8.426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9.717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5.38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213.194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0.374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475.690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4.355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7.681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5.363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8.185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2.379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6.693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9.326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.167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3.308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7.157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4.315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7.661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59.378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0.192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2.328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341.667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66.309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3.658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67.317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4.162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9.483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5.245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5.330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.168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9.31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.159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0.319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.663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99.589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0.298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5.224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.115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9.205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.106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0.213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.610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.119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063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.100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053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.108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557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S/MS Fragmentation of </w:t>
      </w:r>
      <w:r>
        <w:rPr>
          <w:b/>
          <w:bCs/>
        </w:rPr>
        <w:t>LLLPGELAKHAVSEGTKAVTKYTSSKKR, 547.4</w:t>
      </w:r>
      <w:r>
        <w:rPr>
          <w:b/>
          <w:bCs/>
          <w:vertAlign w:val="superscript"/>
        </w:rPr>
        <w:t>6+</w:t>
      </w:r>
      <w:r>
        <w:rPr/>
        <w:br/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25    : </w:t>
      </w:r>
      <w:r>
        <w:rPr>
          <w:rFonts w:cs="Times New Roman" w:ascii="Times New Roman" w:hAnsi="Times New Roman"/>
          <w:sz w:val="24"/>
          <w:szCs w:val="24"/>
        </w:rPr>
        <w:t>Phospho (ST), with neutral losses 97.9769(shown in table), 0.0000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26    : </w:t>
      </w:r>
      <w:r>
        <w:rPr>
          <w:rFonts w:cs="Times New Roman" w:ascii="Times New Roman" w:hAnsi="Times New Roman"/>
          <w:sz w:val="24"/>
          <w:szCs w:val="24"/>
        </w:rPr>
        <w:t>Acet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27    : </w:t>
      </w:r>
      <w:r>
        <w:rPr>
          <w:rFonts w:cs="Times New Roman" w:ascii="Times New Roman" w:hAnsi="Times New Roman"/>
          <w:sz w:val="24"/>
          <w:szCs w:val="24"/>
        </w:rPr>
        <w:t>GlyGly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R28    : </w:t>
      </w:r>
      <w:r>
        <w:rPr>
          <w:rFonts w:cs="Times New Roman" w:ascii="Times New Roman" w:hAnsi="Times New Roman"/>
          <w:sz w:val="24"/>
          <w:szCs w:val="24"/>
        </w:rPr>
        <w:t>Dimethyl (R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77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1.7e-05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/>
        <w:t xml:space="preserve"> 76/366 fragment ions using 85 most intense peaks   </w:t>
      </w:r>
    </w:p>
    <w:tbl>
      <w:tblPr>
        <w:tblW w:w="7796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70"/>
        <w:gridCol w:w="855"/>
        <w:gridCol w:w="855"/>
        <w:gridCol w:w="416"/>
        <w:gridCol w:w="855"/>
        <w:gridCol w:w="855"/>
        <w:gridCol w:w="855"/>
        <w:gridCol w:w="855"/>
        <w:gridCol w:w="855"/>
        <w:gridCol w:w="855"/>
        <w:gridCol w:w="270"/>
      </w:tblGrid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.117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062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244.202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604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5.710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533.358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9.691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5.349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0.699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5.8535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.286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.146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2.626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6.816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6.607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8.807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7.615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9.3115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.338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.6730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9.542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0.274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3.523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2.265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4.531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2.7694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511.360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.1838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2.489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1.748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6.471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3.739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7.478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4.2430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640.402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.705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E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5.468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3.237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9.449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5.228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0.457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5.732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753.486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.247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6.425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8.716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0.406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0.707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1.414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1.2110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4.524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.765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3.341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2.174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2427.322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214.165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428.330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214.6690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952.619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476.813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2.304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6.655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6.285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8.646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7.293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9.1504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089.677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545.342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H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4.209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2.608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8.190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4.599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9.198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5.1029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0.715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0.861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7.150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4.078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1.131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046.069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2.139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046.5735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259.783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.395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V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6.113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18.560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.094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0.551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.102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1.0549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346.815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673.9114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7.045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69.026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1.026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1.016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2.034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1.520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475.858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8.4327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E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0.013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5.510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833.994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917.500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5.002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918.004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532.879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766.9434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0.970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0.988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4.951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2.979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5.959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3.4834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633.927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817.4672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3.949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2.478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7.930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4.468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8.938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4.972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762.022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881.5147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2.901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1.954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6.882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3.944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7.890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.448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833.059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917.033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4.806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7.906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.787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.897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9.795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0.4014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932.127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966.5675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V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3.769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82.388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347.750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674.378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8.758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674.882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2033.175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017.091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4.700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2.854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8.682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4.844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9.689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5.348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2161.270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081.1388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163.653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2.330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147.634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.320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148.642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.824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4.333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162.6705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Y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5.558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.282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9.539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510.273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0.547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510.777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5.381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213.194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2.494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.751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6.476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.741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7.483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.245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2512.413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256.710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1.447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.227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5.428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.217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6.436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.721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1.434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1.2210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84.415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.711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8.396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.701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.404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.205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1.540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6.2738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5.393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.200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599.374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.191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00.382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.6950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3.678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7.3428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.288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.147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.269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.138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.277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.642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.150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078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.131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069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.139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73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17"/>
      <w:type w:val="nextPage"/>
      <w:pgSz w:w="12240" w:h="15840"/>
      <w:pgMar w:left="1411" w:right="1411" w:gutter="0" w:header="0" w:top="1411" w:footer="706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9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footer" Target="footer1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1:27:00Z</dcterms:created>
  <dc:creator>asasv06</dc:creator>
  <dc:description/>
  <dc:language>en-US</dc:language>
  <cp:lastModifiedBy>Alexander</cp:lastModifiedBy>
  <cp:lastPrinted>2010-08-09T14:17:00Z</cp:lastPrinted>
  <dcterms:modified xsi:type="dcterms:W3CDTF">2010-12-09T12:40:00Z</dcterms:modified>
  <cp:revision>3</cp:revision>
  <dc:subject/>
  <dc:title>Supplemental Figure 2A</dc:title>
</cp:coreProperties>
</file>